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910" w:leader="none"/>
        </w:tabs>
        <w:rPr>
          <w:lang w:val="en-US"/>
        </w:rPr>
      </w:pPr>
      <w:r>
        <w:rPr>
          <w:lang w:val="en-US"/>
        </w:rPr>
        <w:t>Table S5.  Large regions of gain or loss in previously published studies and in present study</w:t>
      </w:r>
    </w:p>
    <w:p>
      <w:pPr>
        <w:pStyle w:val="Normal"/>
        <w:tabs>
          <w:tab w:val="clear" w:pos="708"/>
          <w:tab w:val="left" w:pos="891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8910" w:leader="none"/>
        </w:tabs>
        <w:rPr>
          <w:lang w:val="en-US"/>
        </w:rPr>
      </w:pPr>
      <w:bookmarkStart w:id="0" w:name="_1351434242"/>
      <w:bookmarkStart w:id="1" w:name="_1351417589"/>
      <w:bookmarkStart w:id="2" w:name="_1351417511"/>
      <w:bookmarkStart w:id="3" w:name="_1351417481"/>
      <w:bookmarkStart w:id="4" w:name="_1351417448"/>
      <w:bookmarkStart w:id="5" w:name="_1351417438"/>
      <w:bookmarkStart w:id="6" w:name="_1351417408"/>
      <w:bookmarkStart w:id="7" w:name="_1351417389"/>
      <w:bookmarkStart w:id="8" w:name="_1351417142"/>
      <w:bookmarkStart w:id="9" w:name="_1351416976"/>
      <w:bookmarkStart w:id="10" w:name="_1351416915"/>
      <w:bookmarkStart w:id="11" w:name="_1351416885"/>
      <w:bookmarkStart w:id="12" w:name="_1345974447"/>
      <w:bookmarkStart w:id="13" w:name="_1345971738"/>
      <w:bookmarkStart w:id="14" w:name="_1333962389"/>
      <w:bookmarkStart w:id="15" w:name="_1333961893"/>
      <w:bookmarkStart w:id="16" w:name="_1333961795"/>
      <w:bookmarkStart w:id="17" w:name="_1333959084"/>
      <w:bookmarkStart w:id="18" w:name="_1333958945"/>
      <w:bookmarkStart w:id="19" w:name="_1333357422"/>
      <w:bookmarkStart w:id="20" w:name="_1333357375"/>
      <w:bookmarkStart w:id="21" w:name="_1333357347"/>
      <w:bookmarkStart w:id="22" w:name="_1333357121"/>
      <w:bookmarkStart w:id="23" w:name="_1333357100"/>
      <w:bookmarkStart w:id="24" w:name="_1333357078"/>
      <w:bookmarkStart w:id="25" w:name="_1333274915"/>
      <w:bookmarkStart w:id="26" w:name="_1333274616"/>
      <w:bookmarkStart w:id="27" w:name="_1333274141"/>
      <w:bookmarkStart w:id="28" w:name="_1333273716"/>
      <w:bookmarkStart w:id="29" w:name="_1333273507"/>
      <w:bookmarkStart w:id="30" w:name="_1333273442"/>
      <w:bookmarkStart w:id="31" w:name="_1333272908"/>
      <w:bookmarkStart w:id="32" w:name="_1333272868"/>
      <w:bookmarkStart w:id="33" w:name="_1333272755"/>
      <w:bookmarkStart w:id="34" w:name="_1333272198"/>
      <w:bookmarkStart w:id="35" w:name="_1326096911"/>
      <w:bookmarkStart w:id="36" w:name="_1326096555"/>
      <w:bookmarkStart w:id="37" w:name="_1326096479"/>
      <w:bookmarkStart w:id="38" w:name="_1324978273"/>
      <w:bookmarkStart w:id="39" w:name="_1324976968"/>
      <w:bookmarkStart w:id="40" w:name="_1324976925"/>
      <w:bookmarkStart w:id="41" w:name="_1324976732"/>
      <w:bookmarkStart w:id="42" w:name="_1324715395"/>
      <w:bookmarkStart w:id="43" w:name="_1324715371"/>
      <w:bookmarkStart w:id="44" w:name="_1324715299"/>
      <w:bookmarkStart w:id="45" w:name="_1324714924"/>
      <w:bookmarkStart w:id="46" w:name="_1324714839"/>
      <w:bookmarkStart w:id="47" w:name="_1324714779"/>
      <w:bookmarkStart w:id="48" w:name="_1324712944"/>
      <w:bookmarkStart w:id="49" w:name="_132447923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  <w:bookmarkEnd w:id="48"/>
      <w:bookmarkEnd w:id="49"/>
      <w:r>
        <w:rPr>
          <w:lang w:val="en-US"/>
        </w:rPr>
        <w:object w:dxaOrig="13473" w:dyaOrig="589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82.35pt;height:280.3pt" filled="f" o:ole="">
            <v:imagedata r:id="rId3" o:title=""/>
          </v:shape>
          <o:OLEObject Type="Embed" ProgID="Excel.Sheet.12" ShapeID="ole_rId2" DrawAspect="Content" ObjectID="_986221405" r:id="rId2"/>
        </w:object>
      </w:r>
    </w:p>
    <w:p>
      <w:pPr>
        <w:pStyle w:val="Normal"/>
        <w:tabs>
          <w:tab w:val="clear" w:pos="708"/>
          <w:tab w:val="left" w:pos="891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 w:eastAsia="fr-FR"/>
        </w:rPr>
        <w:t>1 :  Testa et al. 1994, Balsara et al. 1997, Petersen et al 1997, Björkqvist et al. 1998, Luk et al. 2001, Pei et al. 2001 ; 2 : italics: event reported in more than one  CGH study; 3 : underlined: event not found in present study; 4 :  * non significant association with smoking status; 5 : §:  event frequency &gt;20%; 6 : bold characters: event not reported in  the cited studies;  7 :  82 never smokers among 528 cases</w:t>
      </w:r>
    </w:p>
    <w:p>
      <w:pPr>
        <w:pStyle w:val="Normal"/>
        <w:tabs>
          <w:tab w:val="clear" w:pos="708"/>
          <w:tab w:val="left" w:pos="8910" w:leader="none"/>
        </w:tabs>
        <w:rPr>
          <w:lang w:val="en-US" w:eastAsia="fr-FR"/>
        </w:rPr>
      </w:pPr>
      <w:r>
        <w:rPr>
          <w:lang w:val="en-US" w:eastAsia="fr-FR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2:02:00Z</dcterms:created>
  <dc:creator>Fouret</dc:creator>
  <dc:description/>
  <cp:keywords/>
  <dc:language>en-US</dc:language>
  <cp:lastModifiedBy>Fouret</cp:lastModifiedBy>
  <cp:lastPrinted>2010-11-16T13:02:00Z</cp:lastPrinted>
  <dcterms:modified xsi:type="dcterms:W3CDTF">2010-11-16T16:38:00Z</dcterms:modified>
  <cp:revision>4</cp:revision>
  <dc:subject/>
  <dc:title> </dc:title>
</cp:coreProperties>
</file>